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1. Algorithm for LCA mode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sample.shalu2&lt;-read.table("N:\\Software\\lcmr\\shalutest\\Final_input.txt",header=T)</w:t>
        <w:tab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#---------- shalu.4.classes --------------------------</w:t>
      </w:r>
    </w:p>
    <w:p>
      <w:pPr>
        <w:pStyle w:val="Normal"/>
        <w:spacing w:lineRule="auto" w:line="480"/>
        <w:rPr/>
      </w:pPr>
      <w:r>
        <w:rPr/>
        <w:t>cstA &lt;- matrix(0, 4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2,] &lt;- seq(6 ,10)</w:t>
        <w:tab/>
        <w:t># Label: Antibody+, Pathogen-</w:t>
      </w:r>
    </w:p>
    <w:p>
      <w:pPr>
        <w:pStyle w:val="Normal"/>
        <w:spacing w:lineRule="auto" w:line="480"/>
        <w:rPr/>
      </w:pPr>
      <w:r>
        <w:rPr/>
        <w:t>cstA[3,] &lt;- seq(11 ,15)</w:t>
        <w:tab/>
        <w:t># Label: Antibody-, Pathogen+</w:t>
      </w:r>
    </w:p>
    <w:p>
      <w:pPr>
        <w:pStyle w:val="Normal"/>
        <w:spacing w:lineRule="auto" w:line="480"/>
        <w:rPr/>
      </w:pPr>
      <w:r>
        <w:rPr/>
        <w:t>cstA[4,] &lt;- seq(16 ,20) # Label: Antibody-, Pathogen-</w:t>
      </w:r>
    </w:p>
    <w:p>
      <w:pPr>
        <w:pStyle w:val="Normal"/>
        <w:spacing w:lineRule="auto" w:line="480"/>
        <w:rPr/>
      </w:pPr>
      <w:r>
        <w:rPr/>
        <w:t>cstB &lt;- matrix(0, 4, 5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1,0.1,0.1,0.7), a= c(rep(2, 10),rep(-2, 10)))</w:t>
      </w:r>
    </w:p>
    <w:p>
      <w:pPr>
        <w:pStyle w:val="Normal"/>
        <w:spacing w:lineRule="auto" w:line="480"/>
        <w:rPr/>
      </w:pPr>
      <w:r>
        <w:rPr/>
        <w:t xml:space="preserve">shalu.4.classes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#---------- shalu.3.classes --------------------------</w:t>
      </w:r>
    </w:p>
    <w:p>
      <w:pPr>
        <w:pStyle w:val="Normal"/>
        <w:spacing w:lineRule="auto" w:line="480"/>
        <w:rPr/>
      </w:pPr>
      <w:r>
        <w:rPr/>
        <w:t>cstA &lt;- matrix(0, 3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2,] &lt;- seq(6 ,10)</w:t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3,] &lt;- seq(11 ,15) # Label: Antibody-, Pathogen-</w:t>
      </w:r>
    </w:p>
    <w:p>
      <w:pPr>
        <w:pStyle w:val="Normal"/>
        <w:spacing w:lineRule="auto" w:line="480"/>
        <w:rPr/>
      </w:pPr>
      <w:r>
        <w:rPr/>
        <w:t>cstB &lt;- matrix(0, 3, 5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2,0.1, 0.7), a= c(rep(2, 5),rep(-2, 10)))</w:t>
      </w:r>
    </w:p>
    <w:p>
      <w:pPr>
        <w:pStyle w:val="Normal"/>
        <w:spacing w:lineRule="auto" w:line="480"/>
        <w:rPr/>
      </w:pPr>
      <w:r>
        <w:rPr/>
        <w:t xml:space="preserve">shalu.3.classes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#---------- shalu.2.classes --------------------------</w:t>
      </w:r>
    </w:p>
    <w:p>
      <w:pPr>
        <w:pStyle w:val="Normal"/>
        <w:spacing w:lineRule="auto" w:line="480"/>
        <w:rPr/>
      </w:pPr>
      <w:r>
        <w:rPr/>
        <w:t>cstA &lt;- matrix(0, 2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2,] &lt;- seq(6 ,10)</w:t>
        <w:tab/>
        <w:t># Label: Antibody-, Pathogen+</w:t>
      </w:r>
    </w:p>
    <w:p>
      <w:pPr>
        <w:pStyle w:val="Normal"/>
        <w:spacing w:lineRule="auto" w:line="480"/>
        <w:rPr/>
      </w:pPr>
      <w:r>
        <w:rPr/>
        <w:t>cstB &lt;- matrix(0, 2, 5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8,0.7), a= c(rep(2, 5),rep(-2, 5)))</w:t>
      </w:r>
    </w:p>
    <w:p>
      <w:pPr>
        <w:pStyle w:val="Normal"/>
        <w:spacing w:lineRule="auto" w:line="480"/>
        <w:rPr/>
      </w:pPr>
      <w:r>
        <w:rPr/>
        <w:t xml:space="preserve">shalu.2.classes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#---------- shalu.3.classes.constraints1 --------------------------</w:t>
      </w:r>
    </w:p>
    <w:p>
      <w:pPr>
        <w:pStyle w:val="Normal"/>
        <w:spacing w:lineRule="auto" w:line="480"/>
        <w:rPr/>
      </w:pPr>
      <w:r>
        <w:rPr/>
        <w:t>cstA &lt;- matrix(0, 3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2,] &lt;- seq(6 ,10)</w:t>
        <w:tab/>
        <w:t># Label: Antibody+, Pathogen-</w:t>
      </w:r>
    </w:p>
    <w:p>
      <w:pPr>
        <w:pStyle w:val="Normal"/>
        <w:spacing w:lineRule="auto" w:line="480"/>
        <w:rPr/>
      </w:pPr>
      <w:r>
        <w:rPr/>
        <w:t>cstA[3,] &lt;- seq(11 ,15) # Label: Antibody-, Pathogen-</w:t>
      </w:r>
    </w:p>
    <w:p>
      <w:pPr>
        <w:pStyle w:val="Normal"/>
        <w:spacing w:lineRule="auto" w:line="480"/>
        <w:rPr/>
      </w:pPr>
      <w:r>
        <w:rPr/>
        <w:t>cstB &lt;- matrix(0, 3, 5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2,0.1, 0.7), a= c(rep(2, 5),rep(-2, 10)))</w:t>
      </w:r>
    </w:p>
    <w:p>
      <w:pPr>
        <w:pStyle w:val="Normal"/>
        <w:spacing w:lineRule="auto" w:line="480"/>
        <w:rPr/>
      </w:pPr>
      <w:r>
        <w:rPr/>
        <w:t xml:space="preserve">shalu.3.classes  &lt;- gs(lcmr.obj,  iter=11000,  init=init,prior.mA=c(5,rep(0,14)),prior.sdA=c(0.01,rep(1,14)))                          </w:t>
      </w:r>
    </w:p>
    <w:p>
      <w:pPr>
        <w:pStyle w:val="Normal"/>
        <w:spacing w:lineRule="auto" w:line="480"/>
        <w:rPr/>
      </w:pPr>
      <w:r>
        <w:rPr/>
        <w:t>##---------- shalu.4.classes.constraints1 --------------------------</w:t>
      </w:r>
    </w:p>
    <w:p>
      <w:pPr>
        <w:pStyle w:val="Normal"/>
        <w:spacing w:lineRule="auto" w:line="480"/>
        <w:rPr/>
      </w:pPr>
      <w:r>
        <w:rPr/>
        <w:t>cstA &lt;- matrix(0, 4, 5)</w:t>
      </w:r>
    </w:p>
    <w:p>
      <w:pPr>
        <w:pStyle w:val="Normal"/>
        <w:spacing w:lineRule="auto" w:line="480"/>
        <w:rPr/>
      </w:pPr>
      <w:r>
        <w:rPr>
          <w:lang w:val="sv-SE"/>
        </w:rPr>
        <w:t>cstA[1,] &lt;- seq(1 ,5)</w:t>
        <w:tab/>
        <w:t xml:space="preserve">        # Label: Mtb+, All antigens+</w:t>
      </w:r>
    </w:p>
    <w:p>
      <w:pPr>
        <w:pStyle w:val="Normal"/>
        <w:spacing w:lineRule="auto" w:line="480"/>
        <w:rPr/>
      </w:pPr>
      <w:r>
        <w:rPr>
          <w:lang w:val="sv-SE"/>
        </w:rPr>
        <w:t>cstA[2,] &lt;- c(1,2,3,6,7)</w:t>
        <w:tab/>
        <w:t># Label: Mtb+, ESAT6 or CFP10+, PE-PGRS-</w:t>
      </w:r>
    </w:p>
    <w:p>
      <w:pPr>
        <w:pStyle w:val="Normal"/>
        <w:spacing w:lineRule="auto" w:line="480"/>
        <w:rPr/>
      </w:pPr>
      <w:r>
        <w:rPr>
          <w:lang w:val="sv-SE"/>
        </w:rPr>
        <w:t>cstA[3,] &lt;- c(8,9,10,4,5)</w:t>
        <w:tab/>
        <w:t># Label: Mtb+, ESAT6 or CFP10-, PE-PGRS+</w:t>
      </w:r>
    </w:p>
    <w:p>
      <w:pPr>
        <w:pStyle w:val="Normal"/>
        <w:spacing w:lineRule="auto" w:line="480"/>
        <w:rPr/>
      </w:pPr>
      <w:r>
        <w:rPr>
          <w:lang w:val="sv-SE"/>
        </w:rPr>
        <w:t>cstA[4,] &lt;- c(8,9,10,6,7)         # Label: Mtb-, All antigens-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cstB &lt;- matrix(0, 4, 5)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1,0.1,0.1,0.7), a= c(rep(2, 5),rep(-2, 5)))</w:t>
      </w:r>
    </w:p>
    <w:p>
      <w:pPr>
        <w:pStyle w:val="Normal"/>
        <w:spacing w:lineRule="auto" w:line="480"/>
        <w:rPr/>
      </w:pPr>
      <w:r>
        <w:rPr/>
        <w:t xml:space="preserve">shalu.4.classes.constraint1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  <w:t>##---------- shalu.4.classes.constraints2 --------------------------</w:t>
      </w:r>
    </w:p>
    <w:p>
      <w:pPr>
        <w:pStyle w:val="Normal"/>
        <w:spacing w:lineRule="auto" w:line="480"/>
        <w:rPr/>
      </w:pPr>
      <w:r>
        <w:rPr/>
        <w:t>cstA &lt;- matrix(0, 5, 5)</w:t>
      </w:r>
    </w:p>
    <w:p>
      <w:pPr>
        <w:pStyle w:val="Normal"/>
        <w:spacing w:lineRule="auto" w:line="480"/>
        <w:rPr/>
      </w:pPr>
      <w:r>
        <w:rPr>
          <w:lang w:val="sv-SE"/>
        </w:rPr>
        <w:t>cstA[1,] &lt;- seq(1 ,5)</w:t>
        <w:tab/>
        <w:t xml:space="preserve">        # Label: Mtb+, All antigens+</w:t>
      </w:r>
    </w:p>
    <w:p>
      <w:pPr>
        <w:pStyle w:val="Normal"/>
        <w:spacing w:lineRule="auto" w:line="480"/>
        <w:rPr/>
      </w:pPr>
      <w:r>
        <w:rPr>
          <w:lang w:val="sv-SE"/>
        </w:rPr>
        <w:t>cstA[2,] &lt;- c(1,2,3,6,7)</w:t>
        <w:tab/>
        <w:t># Label: Mtb+, ESAT6 or CFP10+, PE-PGRS-</w:t>
      </w:r>
    </w:p>
    <w:p>
      <w:pPr>
        <w:pStyle w:val="Normal"/>
        <w:spacing w:lineRule="auto" w:line="480"/>
        <w:rPr/>
      </w:pPr>
      <w:r>
        <w:rPr>
          <w:lang w:val="sv-SE"/>
        </w:rPr>
        <w:t>cstA[3,] &lt;- c(8,9,10,4,5)</w:t>
        <w:tab/>
        <w:t># Label: Mtb+, ESAT6 or CFP10-, PE-PGRS+</w:t>
      </w:r>
    </w:p>
    <w:p>
      <w:pPr>
        <w:pStyle w:val="Normal"/>
        <w:spacing w:lineRule="auto" w:line="480"/>
        <w:rPr/>
      </w:pPr>
      <w:r>
        <w:rPr>
          <w:lang w:val="sv-SE"/>
        </w:rPr>
        <w:t>cstA[4,] &lt;- c(8,9,10,6,7)         # Label: Mtb+, All antigens-</w:t>
      </w:r>
    </w:p>
    <w:p>
      <w:pPr>
        <w:pStyle w:val="Normal"/>
        <w:spacing w:lineRule="auto" w:line="480"/>
        <w:rPr/>
      </w:pPr>
      <w:r>
        <w:rPr>
          <w:lang w:val="sv-SE"/>
        </w:rPr>
        <w:t>cstA[5,] &lt;- seq(11,15)         # Label: Mtb-, All antigens-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cstB &lt;- matrix(0, 4, 5)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1,0.1,0.1,0.7), a= c(rep(2, 5),rep(-2, 10)))</w:t>
      </w:r>
    </w:p>
    <w:p>
      <w:pPr>
        <w:pStyle w:val="Normal"/>
        <w:spacing w:lineRule="auto" w:line="480"/>
        <w:rPr/>
      </w:pPr>
      <w:r>
        <w:rPr/>
        <w:t xml:space="preserve">shalu.4.classes.constraint2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  <w:t>##---------- shalu.16.classes.constraint1 --------------------------</w:t>
      </w:r>
    </w:p>
    <w:p>
      <w:pPr>
        <w:pStyle w:val="Normal"/>
        <w:spacing w:lineRule="auto" w:line="480"/>
        <w:rPr/>
      </w:pPr>
      <w:r>
        <w:rPr/>
        <w:t>cstA &lt;- matrix(0, 16, 5)</w:t>
      </w:r>
    </w:p>
    <w:p>
      <w:pPr>
        <w:pStyle w:val="Normal"/>
        <w:spacing w:lineRule="auto" w:line="480"/>
        <w:rPr/>
      </w:pPr>
      <w:r>
        <w:rPr>
          <w:lang w:val="sv-SE"/>
        </w:rPr>
        <w:t>cstA[1,] &lt;- seq(1 ,5)</w:t>
        <w:tab/>
        <w:t xml:space="preserve">        # Label: Mtb+, All antigens+</w:t>
      </w:r>
    </w:p>
    <w:p>
      <w:pPr>
        <w:pStyle w:val="Normal"/>
        <w:spacing w:lineRule="auto" w:line="480"/>
        <w:rPr/>
      </w:pPr>
      <w:r>
        <w:rPr>
          <w:lang w:val="sv-SE"/>
        </w:rPr>
        <w:t>cstA[2,] &lt;- c(1,2,3,4,10)</w:t>
        <w:tab/>
        <w:t xml:space="preserve"># Label: Mtb+, ESAT6+, CFP10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3,] &lt;- c(1,2,3,9,5)</w:t>
        <w:tab/>
        <w:t xml:space="preserve"># Label: Mtb+, ESAT6+, CFP10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4,] &lt;- c(1,2,8,4,5)</w:t>
        <w:tab/>
        <w:t xml:space="preserve"># Label: Mtb+, ESAT6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5,] &lt;- c(1,7,3,4,5)</w:t>
        <w:tab/>
        <w:t xml:space="preserve"># Label: Mtb+, CFP10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6,] &lt;- c(1,2,3,9,10)</w:t>
        <w:tab/>
        <w:t xml:space="preserve"># Label: Mtb+, ESAT6+, CFP10+ </w:t>
      </w:r>
    </w:p>
    <w:p>
      <w:pPr>
        <w:pStyle w:val="Normal"/>
        <w:spacing w:lineRule="auto" w:line="480"/>
        <w:rPr/>
      </w:pPr>
      <w:r>
        <w:rPr>
          <w:lang w:val="sv-SE"/>
        </w:rPr>
        <w:t>cstA[7,] &lt;- c(1,2,8,4,10)</w:t>
        <w:tab/>
        <w:t xml:space="preserve"># Label: Mtb+, ESAT6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8,] &lt;- c(1,2,8,9,5)</w:t>
        <w:tab/>
        <w:t xml:space="preserve"># Label: Mtb+, ESAT6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9,] &lt;- c(1,7,3,4,10)</w:t>
        <w:tab/>
        <w:t xml:space="preserve"># Label: Mtb+, CFP10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10,] &lt;- c(1,7,3,9,5)</w:t>
        <w:tab/>
        <w:t xml:space="preserve"># Label: Mtb+, CFP10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11,] &lt;- c(6,7,8,4,5)</w:t>
        <w:tab/>
        <w:t xml:space="preserve"># Label: Mtb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12,] &lt;- c(1,2,8,9,10)</w:t>
        <w:tab/>
        <w:t xml:space="preserve"># Label: Mtb+, ESAT6+ </w:t>
      </w:r>
    </w:p>
    <w:p>
      <w:pPr>
        <w:pStyle w:val="Normal"/>
        <w:spacing w:lineRule="auto" w:line="480"/>
        <w:rPr/>
      </w:pPr>
      <w:r>
        <w:rPr>
          <w:lang w:val="sv-SE"/>
        </w:rPr>
        <w:t>cstA[13,] &lt;- c(1,7,3,9,10)</w:t>
        <w:tab/>
        <w:t># Label: Mtb+, CFP10+</w:t>
      </w:r>
    </w:p>
    <w:p>
      <w:pPr>
        <w:pStyle w:val="Normal"/>
        <w:spacing w:lineRule="auto" w:line="480"/>
        <w:rPr/>
      </w:pPr>
      <w:r>
        <w:rPr>
          <w:lang w:val="sv-SE"/>
        </w:rPr>
        <w:t>cstA[14,] &lt;- c(6,7,8,4,10)</w:t>
        <w:tab/>
        <w:t># Label: Mtb+, PE-PGRS11+</w:t>
      </w:r>
    </w:p>
    <w:p>
      <w:pPr>
        <w:pStyle w:val="Normal"/>
        <w:spacing w:lineRule="auto" w:line="480"/>
        <w:rPr/>
      </w:pPr>
      <w:r>
        <w:rPr>
          <w:lang w:val="sv-SE"/>
        </w:rPr>
        <w:t>cstA[15,] &lt;- c(6,7,8,9,5)</w:t>
        <w:tab/>
        <w:t># Label: Mtb+, PE-PGRS17+</w:t>
      </w:r>
    </w:p>
    <w:p>
      <w:pPr>
        <w:pStyle w:val="Normal"/>
        <w:spacing w:lineRule="auto" w:line="480"/>
        <w:rPr/>
      </w:pPr>
      <w:r>
        <w:rPr>
          <w:lang w:val="sv-SE"/>
        </w:rPr>
        <w:t>cstA[16,] &lt;- seq(6,10)         # Label: Mtb-, All antigens-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cstB &lt;- matrix(0, 16, 5)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2,rep(0.2/14,14),0.6), a= c(rep(2, 5),rep(-2, 5)))</w:t>
      </w:r>
    </w:p>
    <w:p>
      <w:pPr>
        <w:pStyle w:val="Normal"/>
        <w:spacing w:lineRule="auto" w:line="480"/>
        <w:rPr/>
      </w:pPr>
      <w:r>
        <w:rPr/>
        <w:t xml:space="preserve">shalu.16.classes.constraint1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  <w:t>ss(shalu.16.classes.constraint1,1001,10000,D=seq(1,15))</w:t>
      </w:r>
    </w:p>
    <w:p>
      <w:pPr>
        <w:pStyle w:val="Normal"/>
        <w:spacing w:lineRule="auto" w:line="480"/>
        <w:rPr/>
      </w:pPr>
      <w:r>
        <w:rPr/>
        <w:t>ss(shalu.16.classes.constraint1,1001,10000,D=c(1,2,3,4,6,7,8,12))</w:t>
      </w:r>
    </w:p>
    <w:p>
      <w:pPr>
        <w:pStyle w:val="Normal"/>
        <w:spacing w:lineRule="auto" w:line="480"/>
        <w:rPr/>
      </w:pPr>
      <w:r>
        <w:rPr/>
        <w:t>ss(shalu.16.classes.constraint1,1001,10000,D=c(1,2,3,5,6,9,10,13))</w:t>
      </w:r>
    </w:p>
    <w:p>
      <w:pPr>
        <w:pStyle w:val="Normal"/>
        <w:spacing w:lineRule="auto" w:line="480"/>
        <w:rPr/>
      </w:pPr>
      <w:r>
        <w:rPr/>
        <w:t>ss(shalu.16.classes.constraint1,1001,10000,D=c(1,2,4,5,7,9,11,14))</w:t>
      </w:r>
    </w:p>
    <w:p>
      <w:pPr>
        <w:pStyle w:val="Normal"/>
        <w:spacing w:lineRule="auto" w:line="480"/>
        <w:rPr/>
      </w:pPr>
      <w:r>
        <w:rPr/>
        <w:t>ss(shalu.16.classes.constraint1,1001,10000,D=c(1,3,4,5,8,10,11,15)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#---------- shalu.17.classes.constraint1 --------------------------</w:t>
      </w:r>
    </w:p>
    <w:p>
      <w:pPr>
        <w:pStyle w:val="Normal"/>
        <w:spacing w:lineRule="auto" w:line="480"/>
        <w:rPr/>
      </w:pPr>
      <w:r>
        <w:rPr/>
        <w:t>cstA &lt;- matrix(0, 17, 5)</w:t>
      </w:r>
    </w:p>
    <w:p>
      <w:pPr>
        <w:pStyle w:val="Normal"/>
        <w:spacing w:lineRule="auto" w:line="480"/>
        <w:rPr/>
      </w:pPr>
      <w:r>
        <w:rPr>
          <w:lang w:val="sv-SE"/>
        </w:rPr>
        <w:t>cstA[1,] &lt;- seq(1 ,5)</w:t>
        <w:tab/>
        <w:t xml:space="preserve">        # Label: Mtb+, All antigens+</w:t>
      </w:r>
    </w:p>
    <w:p>
      <w:pPr>
        <w:pStyle w:val="Normal"/>
        <w:spacing w:lineRule="auto" w:line="480"/>
        <w:rPr/>
      </w:pPr>
      <w:r>
        <w:rPr>
          <w:lang w:val="sv-SE"/>
        </w:rPr>
        <w:t>cstA[2,] &lt;- c(1,2,3,4,10)</w:t>
        <w:tab/>
        <w:t xml:space="preserve"># Label: Mtb+, ESAT6+, CFP10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3,] &lt;- c(1,2,3,9,5)</w:t>
        <w:tab/>
        <w:t xml:space="preserve"># Label: Mtb+, ESAT6+, CFP10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4,] &lt;- c(1,2,8,4,5)</w:t>
        <w:tab/>
        <w:t xml:space="preserve"># Label: Mtb+, ESAT6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5,] &lt;- c(1,7,3,4,5)</w:t>
        <w:tab/>
        <w:t xml:space="preserve"># Label: Mtb+, CFP10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6,] &lt;- c(1,2,3,9,10)</w:t>
        <w:tab/>
        <w:t xml:space="preserve"># Label: Mtb+, ESAT6+, CFP10+ </w:t>
      </w:r>
    </w:p>
    <w:p>
      <w:pPr>
        <w:pStyle w:val="Normal"/>
        <w:spacing w:lineRule="auto" w:line="480"/>
        <w:rPr/>
      </w:pPr>
      <w:r>
        <w:rPr>
          <w:lang w:val="sv-SE"/>
        </w:rPr>
        <w:t>cstA[7,] &lt;- c(1,2,8,4,10)</w:t>
        <w:tab/>
        <w:t xml:space="preserve"># Label: Mtb+, ESAT6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8,] &lt;- c(1,2,8,9,5)</w:t>
        <w:tab/>
        <w:t xml:space="preserve"># Label: Mtb+, ESAT6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9,] &lt;- c(1,7,3,4,10)</w:t>
        <w:tab/>
        <w:t xml:space="preserve"># Label: Mtb+, CFP10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10,] &lt;- c(1,7,3,9,5)</w:t>
        <w:tab/>
        <w:t xml:space="preserve"># Label: Mtb+, CFP10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11,] &lt;- c(6,7,8,4,5)</w:t>
        <w:tab/>
        <w:t xml:space="preserve"># Label: Mtb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12,] &lt;- c(1,2,8,9,10)</w:t>
        <w:tab/>
        <w:t xml:space="preserve"># Label: Mtb+, ESAT6+ </w:t>
      </w:r>
    </w:p>
    <w:p>
      <w:pPr>
        <w:pStyle w:val="Normal"/>
        <w:spacing w:lineRule="auto" w:line="480"/>
        <w:rPr/>
      </w:pPr>
      <w:r>
        <w:rPr>
          <w:lang w:val="sv-SE"/>
        </w:rPr>
        <w:t>cstA[13,] &lt;- c(1,7,3,9,10)</w:t>
        <w:tab/>
        <w:t># Label: Mtb+, CFP10+</w:t>
      </w:r>
    </w:p>
    <w:p>
      <w:pPr>
        <w:pStyle w:val="Normal"/>
        <w:spacing w:lineRule="auto" w:line="480"/>
        <w:rPr/>
      </w:pPr>
      <w:r>
        <w:rPr>
          <w:lang w:val="sv-SE"/>
        </w:rPr>
        <w:t>cstA[14,] &lt;- c(6,7,8,4,10)</w:t>
        <w:tab/>
        <w:t># Label: Mtb+, PE-PGRS11+</w:t>
      </w:r>
    </w:p>
    <w:p>
      <w:pPr>
        <w:pStyle w:val="Normal"/>
        <w:spacing w:lineRule="auto" w:line="480"/>
        <w:rPr/>
      </w:pPr>
      <w:r>
        <w:rPr>
          <w:lang w:val="sv-SE"/>
        </w:rPr>
        <w:t>cstA[15,] &lt;- c(6,7,8,9,5)</w:t>
        <w:tab/>
        <w:t># Label: Mtb+, PE-PGRS17+</w:t>
      </w:r>
    </w:p>
    <w:p>
      <w:pPr>
        <w:pStyle w:val="Normal"/>
        <w:spacing w:lineRule="auto" w:line="480"/>
        <w:rPr/>
      </w:pPr>
      <w:r>
        <w:rPr>
          <w:lang w:val="sv-SE"/>
        </w:rPr>
        <w:t>cstA[16,] &lt;- seq(6,10)         # Label: Mtb+, All antigens-</w:t>
      </w:r>
    </w:p>
    <w:p>
      <w:pPr>
        <w:pStyle w:val="Normal"/>
        <w:spacing w:lineRule="auto" w:line="480"/>
        <w:rPr/>
      </w:pPr>
      <w:r>
        <w:rPr>
          <w:lang w:val="sv-SE"/>
        </w:rPr>
        <w:t>cstA[17,] &lt;- seq(11,15)         # Label: Mtb+, All antigens-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cstB &lt;- matrix(0, 17, 5)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2,rep(0.2/14,15),0.6), a= c(rep(2, 5),rep(0,5),rep(-2, 5)))</w:t>
      </w:r>
    </w:p>
    <w:p>
      <w:pPr>
        <w:pStyle w:val="Normal"/>
        <w:spacing w:lineRule="auto" w:line="480"/>
        <w:rPr/>
      </w:pPr>
      <w:r>
        <w:rPr/>
        <w:t xml:space="preserve">shalu.17.classes.constraint1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  <w:t>##---------- shalu.16.classes.constraint1+RE --------------------------</w:t>
      </w:r>
    </w:p>
    <w:p>
      <w:pPr>
        <w:pStyle w:val="Normal"/>
        <w:spacing w:lineRule="auto" w:line="480"/>
        <w:rPr/>
      </w:pPr>
      <w:r>
        <w:rPr/>
        <w:t>cstA &lt;- matrix(0, 16, 5)</w:t>
      </w:r>
    </w:p>
    <w:p>
      <w:pPr>
        <w:pStyle w:val="Normal"/>
        <w:spacing w:lineRule="auto" w:line="480"/>
        <w:rPr/>
      </w:pPr>
      <w:r>
        <w:rPr>
          <w:lang w:val="sv-SE"/>
        </w:rPr>
        <w:t>cstA[1,] &lt;- seq(1 ,5)</w:t>
        <w:tab/>
        <w:t xml:space="preserve">        # Label: Mtb+, All antigens+</w:t>
      </w:r>
    </w:p>
    <w:p>
      <w:pPr>
        <w:pStyle w:val="Normal"/>
        <w:spacing w:lineRule="auto" w:line="480"/>
        <w:rPr/>
      </w:pPr>
      <w:r>
        <w:rPr>
          <w:lang w:val="sv-SE"/>
        </w:rPr>
        <w:t>cstA[2,] &lt;- c(1,2,3,4,10)</w:t>
        <w:tab/>
        <w:t xml:space="preserve"># Label: Mtb+, ESAT6+, CFP10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3,] &lt;- c(1,2,3,9,5)</w:t>
        <w:tab/>
        <w:t xml:space="preserve"># Label: Mtb+, ESAT6+, CFP10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4,] &lt;- c(1,2,8,4,5)</w:t>
        <w:tab/>
        <w:t xml:space="preserve"># Label: Mtb+, ESAT6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5,] &lt;- c(1,7,3,4,5)</w:t>
        <w:tab/>
        <w:t xml:space="preserve"># Label: Mtb+, CFP10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6,] &lt;- c(1,2,3,9,10)</w:t>
        <w:tab/>
        <w:t xml:space="preserve"># Label: Mtb+, ESAT6+, CFP10+ </w:t>
      </w:r>
    </w:p>
    <w:p>
      <w:pPr>
        <w:pStyle w:val="Normal"/>
        <w:spacing w:lineRule="auto" w:line="480"/>
        <w:rPr/>
      </w:pPr>
      <w:r>
        <w:rPr>
          <w:lang w:val="sv-SE"/>
        </w:rPr>
        <w:t>cstA[7,] &lt;- c(1,2,8,4,10)</w:t>
        <w:tab/>
        <w:t xml:space="preserve"># Label: Mtb+, ESAT6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8,] &lt;- c(1,2,8,9,5)</w:t>
        <w:tab/>
        <w:t xml:space="preserve"># Label: Mtb+, ESAT6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9,] &lt;- c(1,7,3,4,10)</w:t>
        <w:tab/>
        <w:t xml:space="preserve"># Label: Mtb+, CFP10+, PE-PGRS11+ </w:t>
      </w:r>
    </w:p>
    <w:p>
      <w:pPr>
        <w:pStyle w:val="Normal"/>
        <w:spacing w:lineRule="auto" w:line="480"/>
        <w:rPr/>
      </w:pPr>
      <w:r>
        <w:rPr>
          <w:lang w:val="sv-SE"/>
        </w:rPr>
        <w:t>cstA[10,] &lt;- c(1,7,3,9,5)</w:t>
        <w:tab/>
        <w:t xml:space="preserve"># Label: Mtb+, CFP10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11,] &lt;- c(6,7,8,4,5)</w:t>
        <w:tab/>
        <w:t xml:space="preserve"># Label: Mtb+, PE-PGRS11+, PE-PGRS17+ </w:t>
      </w:r>
    </w:p>
    <w:p>
      <w:pPr>
        <w:pStyle w:val="Normal"/>
        <w:spacing w:lineRule="auto" w:line="480"/>
        <w:rPr/>
      </w:pPr>
      <w:r>
        <w:rPr>
          <w:lang w:val="sv-SE"/>
        </w:rPr>
        <w:t>cstA[12,] &lt;- c(1,2,8,9,10)</w:t>
        <w:tab/>
        <w:t xml:space="preserve"># Label: Mtb+, ESAT6+ </w:t>
      </w:r>
    </w:p>
    <w:p>
      <w:pPr>
        <w:pStyle w:val="Normal"/>
        <w:spacing w:lineRule="auto" w:line="480"/>
        <w:rPr/>
      </w:pPr>
      <w:r>
        <w:rPr>
          <w:lang w:val="sv-SE"/>
        </w:rPr>
        <w:t>cstA[13,] &lt;- c(1,7,3,9,10)</w:t>
        <w:tab/>
        <w:t># Label: Mtb+, CFP10+</w:t>
      </w:r>
    </w:p>
    <w:p>
      <w:pPr>
        <w:pStyle w:val="Normal"/>
        <w:spacing w:lineRule="auto" w:line="480"/>
        <w:rPr/>
      </w:pPr>
      <w:r>
        <w:rPr>
          <w:lang w:val="sv-SE"/>
        </w:rPr>
        <w:t>cstA[14,] &lt;- c(6,7,8,4,10)</w:t>
        <w:tab/>
        <w:t># Label: Mtb+, PE-PGRS11+</w:t>
      </w:r>
    </w:p>
    <w:p>
      <w:pPr>
        <w:pStyle w:val="Normal"/>
        <w:spacing w:lineRule="auto" w:line="480"/>
        <w:rPr/>
      </w:pPr>
      <w:r>
        <w:rPr>
          <w:lang w:val="sv-SE"/>
        </w:rPr>
        <w:t>cstA[15,] &lt;- c(6,7,8,9,5)</w:t>
        <w:tab/>
        <w:t># Label: Mtb+, PE-PGRS17+</w:t>
      </w:r>
    </w:p>
    <w:p>
      <w:pPr>
        <w:pStyle w:val="Normal"/>
        <w:spacing w:lineRule="auto" w:line="480"/>
        <w:rPr/>
      </w:pPr>
      <w:r>
        <w:rPr>
          <w:lang w:val="sv-SE"/>
        </w:rPr>
        <w:t>cstA[16,] &lt;- seq(6,10)         # Label: Mtb-, All antigens-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cstB1 &lt;- matrix(0, 16, 5)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cstB1[5,] &lt;-c(1,0,0,2,3)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cstB=list(cstB1=cstB1)</w:t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2,rep(0.2/14,14),0.6), a= c(rep(2, 5),rep(-2, 5)),b=rep(0.5,3))</w:t>
      </w:r>
    </w:p>
    <w:p>
      <w:pPr>
        <w:pStyle w:val="Normal"/>
        <w:spacing w:lineRule="auto" w:line="480"/>
        <w:rPr/>
      </w:pPr>
      <w:r>
        <w:rPr/>
        <w:t xml:space="preserve">shalu.16.classes.constraint1.re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s(shalu.16.classes.constraint1.re,1,5000,D=seq(1,15))</w:t>
      </w:r>
    </w:p>
    <w:p>
      <w:pPr>
        <w:pStyle w:val="Normal"/>
        <w:spacing w:lineRule="auto" w:line="480"/>
        <w:rPr/>
      </w:pPr>
      <w:r>
        <w:rPr/>
        <w:t>ss(shalu.16.classes.constraint1.re,1,5000,D=c(1,2,3,4,6,7,8,12))</w:t>
      </w:r>
    </w:p>
    <w:p>
      <w:pPr>
        <w:pStyle w:val="Normal"/>
        <w:spacing w:lineRule="auto" w:line="480"/>
        <w:rPr/>
      </w:pPr>
      <w:r>
        <w:rPr/>
        <w:t>ss(shalu.16.classes.constraint1.re,1,5000,D=c(1,2,3,5,6,9,10,13))</w:t>
      </w:r>
    </w:p>
    <w:p>
      <w:pPr>
        <w:pStyle w:val="Normal"/>
        <w:spacing w:lineRule="auto" w:line="480"/>
        <w:rPr/>
      </w:pPr>
      <w:r>
        <w:rPr/>
        <w:t>ss(shalu.16.classes.constraint1.re,1,5000,D=c(1,2,4,5,7,9,11,14))</w:t>
      </w:r>
    </w:p>
    <w:p>
      <w:pPr>
        <w:pStyle w:val="Normal"/>
        <w:spacing w:lineRule="auto" w:line="480"/>
        <w:rPr/>
      </w:pPr>
      <w:r>
        <w:rPr/>
        <w:t>ss(shalu.16.classes.constraint1.re,1,5000,D=c(1,3,4,5,8,10,11,15)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#---------- shalu.2.classes --------------------------</w:t>
      </w:r>
    </w:p>
    <w:p>
      <w:pPr>
        <w:pStyle w:val="Normal"/>
        <w:spacing w:lineRule="auto" w:line="480"/>
        <w:rPr/>
      </w:pPr>
      <w:r>
        <w:rPr/>
        <w:t>cstA &lt;- matrix(0, 2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2,] &lt;- seq(6 ,10)</w:t>
        <w:tab/>
        <w:t># Label: Antibody+, Pathogen-</w:t>
      </w:r>
    </w:p>
    <w:p>
      <w:pPr>
        <w:pStyle w:val="Normal"/>
        <w:spacing w:lineRule="auto" w:line="480"/>
        <w:rPr/>
      </w:pPr>
      <w:r>
        <w:rPr/>
        <w:t>cstB &lt;- matrix(0, 2, 5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3,0.7), a= c(rep(2, 5),rep(-2, 5)))</w:t>
      </w:r>
    </w:p>
    <w:p>
      <w:pPr>
        <w:pStyle w:val="Normal"/>
        <w:spacing w:lineRule="auto" w:line="480"/>
        <w:rPr/>
      </w:pPr>
      <w:r>
        <w:rPr/>
        <w:t xml:space="preserve">shalu.2.classes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#---------- shalu.2.classes+RE --------------------------</w:t>
      </w:r>
    </w:p>
    <w:p>
      <w:pPr>
        <w:pStyle w:val="Normal"/>
        <w:spacing w:lineRule="auto" w:line="480"/>
        <w:rPr/>
      </w:pPr>
      <w:r>
        <w:rPr/>
        <w:t>cstA &lt;- matrix(0, 2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2,] &lt;- seq(6 ,10)</w:t>
        <w:tab/>
        <w:t># Label: Antibody+, Pathogen-</w:t>
      </w:r>
    </w:p>
    <w:p>
      <w:pPr>
        <w:pStyle w:val="Normal"/>
        <w:spacing w:lineRule="auto" w:line="480"/>
        <w:rPr/>
      </w:pPr>
      <w:r>
        <w:rPr/>
        <w:t>cstB1 &lt;- matrix(0, 2, 5)</w:t>
      </w:r>
    </w:p>
    <w:p>
      <w:pPr>
        <w:pStyle w:val="Normal"/>
        <w:spacing w:lineRule="auto" w:line="480"/>
        <w:rPr/>
      </w:pPr>
      <w:r>
        <w:rPr/>
        <w:t>cstB2 &lt;- matrix(0, 2, 5)</w:t>
      </w:r>
    </w:p>
    <w:p>
      <w:pPr>
        <w:pStyle w:val="Normal"/>
        <w:spacing w:lineRule="auto" w:line="480"/>
        <w:rPr/>
      </w:pPr>
      <w:r>
        <w:rPr/>
        <w:t>cstB2[2,]&lt;-c(0,0,0,1,1)</w:t>
      </w:r>
    </w:p>
    <w:p>
      <w:pPr>
        <w:pStyle w:val="Normal"/>
        <w:spacing w:lineRule="auto" w:line="480"/>
        <w:rPr/>
      </w:pPr>
      <w:r>
        <w:rPr/>
        <w:t>cstB &lt;- list(cstB1,cstB2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3,0.7), a= c(rep(2, 5),rep(-2, 5)),b=rep(1,1))</w:t>
      </w:r>
    </w:p>
    <w:p>
      <w:pPr>
        <w:pStyle w:val="Normal"/>
        <w:spacing w:lineRule="auto" w:line="480"/>
        <w:rPr/>
      </w:pPr>
      <w:r>
        <w:rPr/>
        <w:t xml:space="preserve">shalu.2.classes.re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  <w:t>##---------- shalu.3.classes --------------------------</w:t>
      </w:r>
    </w:p>
    <w:p>
      <w:pPr>
        <w:pStyle w:val="Normal"/>
        <w:spacing w:lineRule="auto" w:line="480"/>
        <w:rPr/>
      </w:pPr>
      <w:r>
        <w:rPr/>
        <w:t>cstA &lt;- matrix(0, 3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2,] &lt;- seq(6 ,10)</w:t>
        <w:tab/>
        <w:t># Label: Antibody+, Pathogen-</w:t>
      </w:r>
    </w:p>
    <w:p>
      <w:pPr>
        <w:pStyle w:val="Normal"/>
        <w:spacing w:lineRule="auto" w:line="480"/>
        <w:rPr/>
      </w:pPr>
      <w:r>
        <w:rPr/>
        <w:t>cstA[3,] &lt;- seq(11 ,15)</w:t>
        <w:tab/>
        <w:t># Label: Antibody+, Pathogen-</w:t>
      </w:r>
    </w:p>
    <w:p>
      <w:pPr>
        <w:pStyle w:val="Normal"/>
        <w:spacing w:lineRule="auto" w:line="480"/>
        <w:rPr/>
      </w:pPr>
      <w:r>
        <w:rPr/>
        <w:t>cstB &lt;- matrix(0, 3, 5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1,0.2,0.7), a= c(rep(2, 10),rep(-2, 5)))</w:t>
      </w:r>
    </w:p>
    <w:p>
      <w:pPr>
        <w:pStyle w:val="Normal"/>
        <w:spacing w:lineRule="auto" w:line="480"/>
        <w:rPr/>
      </w:pPr>
      <w:r>
        <w:rPr/>
        <w:t xml:space="preserve">shalu.3.classes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  <w:t>##---------- shalu.3.classes --------------------------</w:t>
      </w:r>
    </w:p>
    <w:p>
      <w:pPr>
        <w:pStyle w:val="Normal"/>
        <w:spacing w:lineRule="auto" w:line="480"/>
        <w:rPr/>
      </w:pPr>
      <w:r>
        <w:rPr/>
        <w:t>cstA &lt;- matrix(0, 3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># Label: Antibody+, Pathogen+</w:t>
      </w:r>
    </w:p>
    <w:p>
      <w:pPr>
        <w:pStyle w:val="Normal"/>
        <w:spacing w:lineRule="auto" w:line="480"/>
        <w:rPr/>
      </w:pPr>
      <w:r>
        <w:rPr/>
        <w:t>cstA[2,] &lt;- seq(6 ,10)</w:t>
        <w:tab/>
        <w:t># Label: Antibody+, Pathogen-</w:t>
      </w:r>
    </w:p>
    <w:p>
      <w:pPr>
        <w:pStyle w:val="Normal"/>
        <w:spacing w:lineRule="auto" w:line="480"/>
        <w:rPr/>
      </w:pPr>
      <w:r>
        <w:rPr/>
        <w:t>cstA[3,] &lt;- seq(11 ,15)</w:t>
        <w:tab/>
        <w:t># Label: Antibody+, Pathogen-</w:t>
      </w:r>
    </w:p>
    <w:p>
      <w:pPr>
        <w:pStyle w:val="Normal"/>
        <w:spacing w:lineRule="auto" w:line="480"/>
        <w:rPr/>
      </w:pPr>
      <w:r>
        <w:rPr/>
        <w:t>cstB &lt;- matrix(0, 3, 5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c(0.1,0.2,0.7), a= c(rep(2, 10),rep(-2, 5)))</w:t>
      </w:r>
    </w:p>
    <w:p>
      <w:pPr>
        <w:pStyle w:val="Normal"/>
        <w:spacing w:lineRule="auto" w:line="480"/>
        <w:rPr/>
      </w:pPr>
      <w:r>
        <w:rPr/>
        <w:t xml:space="preserve">shalu.3.classes  &lt;- gs(lcmr.obj,  iter=11000,  init=init)                          </w:t>
      </w:r>
    </w:p>
    <w:p>
      <w:pPr>
        <w:pStyle w:val="Normal"/>
        <w:spacing w:lineRule="auto" w:line="480"/>
        <w:rPr/>
      </w:pPr>
      <w:r>
        <w:rPr/>
        <w:t>##---------- shalu.8.classes --------------------------</w:t>
      </w:r>
    </w:p>
    <w:p>
      <w:pPr>
        <w:pStyle w:val="Normal"/>
        <w:spacing w:lineRule="auto" w:line="480"/>
        <w:rPr/>
      </w:pPr>
      <w:r>
        <w:rPr/>
        <w:t>cstA &lt;- matrix(0, 8, 5)</w:t>
      </w:r>
    </w:p>
    <w:p>
      <w:pPr>
        <w:pStyle w:val="Normal"/>
        <w:spacing w:lineRule="auto" w:line="480"/>
        <w:rPr/>
      </w:pPr>
      <w:r>
        <w:rPr/>
        <w:t>cstA[1,] &lt;- seq(1 ,5)</w:t>
        <w:tab/>
        <w:t xml:space="preserve">    #Mtb+, ESAT6+, CFP10+, PE-PGRS+</w:t>
      </w:r>
    </w:p>
    <w:p>
      <w:pPr>
        <w:pStyle w:val="Normal"/>
        <w:spacing w:lineRule="auto" w:line="480"/>
        <w:rPr/>
      </w:pPr>
      <w:r>
        <w:rPr/>
        <w:t>cstA[2,] &lt;- c(1,2,3,9,10)</w:t>
        <w:tab/>
        <w:t>#Mtb+, ESAT6+, CFP10+, PE-PGRS-</w:t>
      </w:r>
    </w:p>
    <w:p>
      <w:pPr>
        <w:pStyle w:val="Normal"/>
        <w:spacing w:lineRule="auto" w:line="480"/>
        <w:rPr/>
      </w:pPr>
      <w:r>
        <w:rPr/>
        <w:t>cstA[3,] &lt;- c(1,2,8,4,5)</w:t>
        <w:tab/>
        <w:t>#Mtb+, ESAT6+, CFP10-, PE-PGRS+</w:t>
      </w:r>
    </w:p>
    <w:p>
      <w:pPr>
        <w:pStyle w:val="Normal"/>
        <w:spacing w:lineRule="auto" w:line="480"/>
        <w:rPr/>
      </w:pPr>
      <w:r>
        <w:rPr/>
        <w:t>cstA[4,] &lt;- c(1,2,8,9,10)</w:t>
        <w:tab/>
        <w:t>#Mtb+, ESAT6+, CFP10-, PE-PGRS-</w:t>
      </w:r>
    </w:p>
    <w:p>
      <w:pPr>
        <w:pStyle w:val="Normal"/>
        <w:spacing w:lineRule="auto" w:line="480"/>
        <w:rPr/>
      </w:pPr>
      <w:r>
        <w:rPr/>
        <w:t>cstA[5,] &lt;- c(1,7,3,4,5)</w:t>
        <w:tab/>
        <w:t>#Mtb+, ESAT6-, CFP10+, PE-PGRS+</w:t>
      </w:r>
    </w:p>
    <w:p>
      <w:pPr>
        <w:pStyle w:val="Normal"/>
        <w:spacing w:lineRule="auto" w:line="480"/>
        <w:rPr/>
      </w:pPr>
      <w:r>
        <w:rPr/>
        <w:t>cstA[6,] &lt;- c(1,7,3,9,10)</w:t>
        <w:tab/>
        <w:t>#Mtb+, ESAT6-, CFP10+, PE-PGRS-</w:t>
      </w:r>
    </w:p>
    <w:p>
      <w:pPr>
        <w:pStyle w:val="Normal"/>
        <w:spacing w:lineRule="auto" w:line="480"/>
        <w:rPr/>
      </w:pPr>
      <w:r>
        <w:rPr/>
        <w:t>cstA[7,] &lt;- c(6,7,8,4,5)</w:t>
        <w:tab/>
        <w:t>#Mtb+, ESAT6-, CFP10-, PE-PGRS+</w:t>
      </w:r>
    </w:p>
    <w:p>
      <w:pPr>
        <w:pStyle w:val="Normal"/>
        <w:spacing w:lineRule="auto" w:line="480"/>
        <w:rPr/>
      </w:pPr>
      <w:r>
        <w:rPr/>
        <w:t>cstA[8,] &lt;- c(6,7,8,9,10)</w:t>
        <w:tab/>
        <w:t>#Mtb+, ESAT6-, CFP10-, PE-PGRS-</w:t>
      </w:r>
    </w:p>
    <w:p>
      <w:pPr>
        <w:pStyle w:val="Normal"/>
        <w:spacing w:lineRule="auto" w:line="480"/>
        <w:rPr/>
      </w:pPr>
      <w:r>
        <w:rPr/>
        <w:t>cstB &lt;- matrix(0, 8, 5)</w:t>
      </w:r>
    </w:p>
    <w:p>
      <w:pPr>
        <w:pStyle w:val="Normal"/>
        <w:spacing w:lineRule="auto" w:line="480"/>
        <w:rPr/>
      </w:pPr>
      <w:r>
        <w:rPr/>
        <w:t>lcmr.obj &lt;- lcmr(sample.shalu2, cstA, cstB)</w:t>
      </w:r>
    </w:p>
    <w:p>
      <w:pPr>
        <w:pStyle w:val="Normal"/>
        <w:spacing w:lineRule="auto" w:line="480"/>
        <w:rPr/>
      </w:pPr>
      <w:r>
        <w:rPr/>
        <w:t>init &lt;- list(prev=rep(1/8,8), a= c(rep(2, 5),rep(-2, 5)))</w:t>
      </w:r>
    </w:p>
    <w:p>
      <w:pPr>
        <w:pStyle w:val="Normal"/>
        <w:spacing w:lineRule="auto" w:line="480"/>
        <w:rPr/>
      </w:pPr>
      <w:r>
        <w:rPr/>
        <w:t xml:space="preserve">shalu.8.classes  &lt;- gs(lcmr.obj,  iter=11000,  init=init)                          </w:t>
      </w:r>
    </w:p>
    <w:p>
      <w:pPr>
        <w:pStyle w:val="Normal"/>
        <w:spacing w:lineRule="auto" w:line="48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sz w:val="16"/>
    </w:rPr>
  </w:style>
  <w:style w:type="character" w:styleId="DefaultParagraphFont">
    <w:name w:val="Default Paragraph Fon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harChar">
    <w:name w:val=" Char Char"/>
    <w:qFormat/>
    <w:rPr>
      <w:rFonts w:ascii="Verdana" w:hAnsi="Verdana" w:cs="Arial"/>
      <w:b/>
      <w:bCs/>
      <w:iCs/>
      <w:sz w:val="25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9:24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Computer</cp:lastModifiedBy>
  <cp:lastPrinted>2012-06-17T23:48:00Z</cp:lastPrinted>
  <dcterms:modified xsi:type="dcterms:W3CDTF">2012-07-10T15:51:00Z</dcterms:modified>
  <cp:revision>7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